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rPr/>
      </w:pPr>
      <w:r>
        <w:rPr>
          <w:b/>
          <w:lang w:val="en-US" w:eastAsia="en-US"/>
        </w:rPr>
        <w:t xml:space="preserve">Table S8. </w:t>
      </w:r>
      <w:r>
        <w:rPr>
          <w:b/>
          <w:i/>
          <w:lang w:val="en-US" w:eastAsia="en-US"/>
        </w:rPr>
        <w:t>P</w:t>
      </w:r>
      <w:r>
        <w:rPr>
          <w:b/>
          <w:lang w:val="en-US" w:eastAsia="en-US"/>
        </w:rPr>
        <w:t>-value for association with DN-related traits for the main signals after combined meta-analysis of DN and ESRD phenotypes</w:t>
      </w:r>
      <w:r>
        <w:rPr>
          <w:lang w:val="en-US" w:eastAsia="en-US"/>
        </w:rPr>
        <w:t xml:space="preserve">. </w:t>
      </w:r>
    </w:p>
    <w:p>
      <w:pPr>
        <w:pStyle w:val="Normal"/>
        <w:suppressAutoHyphens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uppressAutoHyphens w:val="false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14174" w:type="dxa"/>
        <w:jc w:val="left"/>
        <w:tblInd w:w="-6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9"/>
        <w:gridCol w:w="1395"/>
        <w:gridCol w:w="774"/>
        <w:gridCol w:w="1045"/>
        <w:gridCol w:w="66"/>
        <w:gridCol w:w="1420"/>
        <w:gridCol w:w="1193"/>
        <w:gridCol w:w="1049"/>
        <w:gridCol w:w="786"/>
        <w:gridCol w:w="66"/>
        <w:gridCol w:w="517"/>
        <w:gridCol w:w="1163"/>
        <w:gridCol w:w="74"/>
        <w:gridCol w:w="517"/>
        <w:gridCol w:w="517"/>
        <w:gridCol w:w="66"/>
        <w:gridCol w:w="517"/>
        <w:gridCol w:w="1106"/>
        <w:gridCol w:w="517"/>
        <w:gridCol w:w="517"/>
      </w:tblGrid>
      <w:tr>
        <w:trPr>
          <w:trHeight w:val="300" w:hRule="atLeast"/>
        </w:trPr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448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 xml:space="preserve">MAGIC </w:t>
            </w:r>
            <w:r>
              <w:fldChar w:fldCharType="begin"/>
            </w:r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REFMGR.CITE &lt;Refman&gt;&lt;Cite&gt;&lt;Author&gt;Dupuis&lt;/Author&gt;&lt;Year&gt;2010&lt;/Year&gt;&lt;RecNum&gt;7&lt;/RecNum&gt;&lt;IDText&gt;New genetic loci implicated in fasting glucose homeostasis and their impact on type 2 diabetes risk&lt;/IDText&gt;&lt;MDL Ref_Type="Journal"&gt;&lt;Ref_Type&gt;Journal&lt;/Ref_Type&gt;&lt;Ref_ID&gt;7&lt;/Ref_ID&gt;&lt;Title_Primary&gt;New genetic loci implicated in fasting glucose homeostasis and their impact on type 2 diabetes risk&lt;/Title_Primary&gt;&lt;Authors_Primary&gt;Dupuis,J.&lt;/Authors_Primary&gt;&lt;Authors_Primary&gt;Langenberg,C.&lt;/Authors_Primary&gt;&lt;Authors_Primary&gt;Prokopenko,I.&lt;/Authors_Primary&gt;&lt;Authors_Primary&gt;Saxena,R.&lt;/Authors_Primary&gt;&lt;Authors_Primary&gt;Soranzo,N.&lt;/Authors_Primary&gt;&lt;Authors_Primary&gt;Jackson,A.U.&lt;/Authors_Primary&gt;&lt;Authors_Primary&gt;Wheeler,E.&lt;/Authors_Primary&gt;&lt;Authors_Primary&gt;Glazer,N.L.&lt;/Authors_Primary&gt;&lt;Authors_Primary&gt;Bouatia-Naji,N.&lt;/Authors_Primary&gt;&lt;Authors_Primary&gt;Gloyn,A.L.&lt;/Authors_Primary&gt;&lt;Authors_Primary&gt;Lindgren,C.M.&lt;/Authors_Primary&gt;&lt;Authors_Primary&gt;Magi,R.&lt;/Authors_Primary&gt;&lt;Authors_Primary&gt;Morris,A.P.&lt;/Authors_Primary&gt;&lt;Authors_Primary&gt;Randall,J.&lt;/Authors_Primary&gt;&lt;Authors_Primary&gt;Johnson,T.&lt;/Authors_Primary&gt;&lt;Authors_Primary&gt;Elliott,P.&lt;/Authors_Primary&gt;&lt;Authors_Primary&gt;Rybin,D.&lt;/Authors_Primary&gt;&lt;Authors_Primary&gt;Thorleifsson,G.&lt;/Authors_Primary&gt;&lt;Authors_Primary&gt;Steinthorsdottir,V.&lt;/Authors_Primary&gt;&lt;Authors_Primary&gt;Henneman,P.&lt;/Authors_Primary&gt;&lt;Authors_Primary&gt;Grallert,H.&lt;/Authors_Primary&gt;&lt;Authors_Primary&gt;Dehghan,A.&lt;/Authors_Primary&gt;&lt;Authors_Primary&gt;Hottenga,J.J.&lt;/Authors_Primary&gt;&lt;Authors_Primary&gt;Franklin,C.S.&lt;/Authors_Primary&gt;&lt;Authors_Primary&gt;Navarro,P.&lt;/Authors_Primary&gt;&lt;Authors_Primary&gt;Song,K.&lt;/Authors_Primary&gt;&lt;Authors_Primary&gt;Goel,A.&lt;/Authors_Primary&gt;&lt;Authors_Primary&gt;Perry,J.R.&lt;/Authors_Primary&gt;&lt;Authors_Primary&gt;Egan,J.M.&lt;/Authors_Primary&gt;&lt;Authors_Primary&gt;Lajunen,T.&lt;/Authors_Primary&gt;&lt;Authors_Primary&gt;Grarup,N.&lt;/Authors_Primary&gt;&lt;Authors_Primary&gt;Sparso,T.&lt;/Authors_Primary&gt;&lt;Authors_Primary&gt;Doney,A.&lt;/Authors_Primary&gt;&lt;Authors_Primary&gt;Voight,B.F.&lt;/Authors_Primary&gt;&lt;Authors_Primary&gt;Stringham,H.M.&lt;/Authors_Primary&gt;&lt;Authors_Primary&gt;Li,M.&lt;/Authors_Primary&gt;&lt;Authors_Primary&gt;Kanoni,S.&lt;/Authors_Primary&gt;&lt;Authors_Primary&gt;Shrader,P.&lt;/Authors_Primary&gt;&lt;Authors_Primary&gt;Cavalcanti-Proenca,C.&lt;/Authors_Primary&gt;&lt;Authors_Primary&gt;Kumari,M.&lt;/Authors_Primary&gt;&lt;Authors_Primary&gt;Qi,L.&lt;/Authors_Primary&gt;&lt;Authors_Primary&gt;Timpson,N.J.&lt;/Authors_Primary&gt;&lt;Authors_Primary&gt;Gieger,C.&lt;/Authors_Primary&gt;&lt;Authors_Primary&gt;Zabena,C.&lt;/Authors_Primary&gt;&lt;Authors_Primary&gt;Rocheleau,G.&lt;/Authors_Primary&gt;&lt;Authors_Primary&gt;Ingelsson,E.&lt;/Authors_Primary&gt;&lt;Authors_Primary&gt;An,P.&lt;/Authors_Primary&gt;&lt;Authors_Primary&gt;O&amp;apos;Connell,J.&lt;/Authors_Primary&gt;&lt;Authors_Primary&gt;Luan,J.&lt;/Authors_Primary&gt;&lt;Authors_Primary&gt;Elliott,A.&lt;/Authors_Primary&gt;&lt;Authors_Primary&gt;McCarroll,S.A.&lt;/Authors_Primary&gt;&lt;Authors_Primary&gt;Payne,F.&lt;/Authors_Primary&gt;&lt;Authors_Primary&gt;Roccasecca,R.M.&lt;/Authors_Primary&gt;&lt;Authors_Primary&gt;Pattou,F.&lt;/Authors_Primary&gt;&lt;Authors_Primary&gt;Sethupathy,P.&lt;/Authors_Primary&gt;&lt;Authors_Primary&gt;Ardlie,K.&lt;/Authors_Primary&gt;&lt;Authors_Primary&gt;Ariyurek,Y.&lt;/Authors_Primary&gt;&lt;Authors_Primary&gt;Balkau,B.&lt;/Authors_Primary&gt;&lt;Authors_Primary&gt;Barter,P.&lt;/Authors_Primary&gt;&lt;Authors_Primary&gt;Beilby,J.P.&lt;/Authors_Primary&gt;&lt;Authors_Primary&gt;Ben Shlomo,Y.&lt;/Authors_Primary&gt;&lt;Authors_Primary&gt;Benediktsson,R.&lt;/Authors_Primary&gt;&lt;Authors_Primary&gt;Bennett,A.J.&lt;/Authors_Primary&gt;&lt;Authors_Primary&gt;Bergmann,S.&lt;/Authors_Primary&gt;&lt;Authors_Primary&gt;Bochud,M.&lt;/Authors_Primary&gt;&lt;Authors_Primary&gt;Boerwinkle,E.&lt;/Authors_Primary&gt;&lt;Authors_Primary&gt;Bonnefond,A.&lt;/Authors_Primary&gt;&lt;Authors_Primary&gt;Bonnycastle,L.L.&lt;/Authors_Primary&gt;&lt;Authors_Primary&gt;Borch-Johnsen,K.&lt;/Authors_Primary&gt;&lt;Authors_Primary&gt;Bottcher,Y.&lt;/Authors_Primary&gt;&lt;Authors_Primary&gt;Brunner,E.&lt;/Authors_Primary&gt;&lt;Authors_Primary&gt;Bumpstead,S.J.&lt;/Authors_Primary&gt;&lt;Authors_Primary&gt;Charpentier,G.&lt;/Authors_Primary&gt;&lt;Authors_Primary&gt;Chen,Y.D.&lt;/Authors_Primary&gt;&lt;Authors_Primary&gt;Chines,P.&lt;/Authors_Primary&gt;&lt;Authors_Primary&gt;Clarke,R.&lt;/Authors_Primary&gt;&lt;Authors_Primary&gt;Coin,L.J.&lt;/Authors_Primary&gt;&lt;Authors_Primary&gt;Cooper,M.N.&lt;/Authors_Primary&gt;&lt;Authors_Primary&gt;Cornelis,M.&lt;/Authors_Primary&gt;&lt;Authors_Primary&gt;Crawford,G.&lt;/Authors_Primary&gt;&lt;Authors_Primary&gt;Crisponi,L.&lt;/Authors_Primary&gt;&lt;Authors_Primary&gt;Day,I.N.&lt;/Authors_Primary&gt;&lt;Authors_Primary&gt;de Geus,E.J.&lt;/Authors_Primary&gt;&lt;Authors_Primary&gt;Delplanque,J.&lt;/Authors_Primary&gt;&lt;Authors_Primary&gt;Dina,C.&lt;/Authors_Primary&gt;&lt;Authors_Primary&gt;Erdos,M.R.&lt;/Authors_Primary&gt;&lt;Authors_Primary&gt;Fedson,A.C.&lt;/Authors_Primary&gt;&lt;Authors_Primary&gt;Fischer-Rosinsky,A.&lt;/Authors_Primary&gt;&lt;Authors_Primary&gt;Forouhi,N.G.&lt;/Authors_Primary&gt;&lt;Authors_Primary&gt;Fox,C.S.&lt;/Authors_Primary&gt;&lt;Authors_Primary&gt;Frants,R.&lt;/Authors_Primary&gt;&lt;Authors_Primary&gt;Franzosi,M.G.&lt;/Authors_Primary&gt;&lt;Authors_Primary&gt;Galan,P.&lt;/Authors_Primary&gt;&lt;Authors_Primary&gt;Goodarzi,M.O.&lt;/Authors_Primary&gt;&lt;Authors_Primary&gt;Graessler,J.&lt;/Authors_Primary&gt;&lt;Authors_Primary&gt;Groves,C.J.&lt;/Authors_Primary&gt;&lt;Authors_Primary&gt;Grundy,S.&lt;/Authors_Primary&gt;&lt;Authors_Primary&gt;Gwilliam,R.&lt;/Authors_Primary&gt;&lt;Authors_Primary&gt;Gyllensten,U.&lt;/Authors_Primary&gt;&lt;Authors_Primary&gt;Hadjadj,S.&lt;/Authors_Primary&gt;&lt;Authors_Primary&gt;Hallmans,G.&lt;/Authors_Primary&gt;&lt;Authors_Primary&gt;Hammond,N.&lt;/Authors_Primary&gt;&lt;Authors_Primary&gt;Han,X.&lt;/Authors_Primary&gt;&lt;Authors_Primary&gt;Hartikainen,A.L.&lt;/Authors_Primary&gt;&lt;Authors_Primary&gt;Hassanali,N.&lt;/Authors_Primary&gt;&lt;Authors_Primary&gt;Hayward,C.&lt;/Authors_Primary&gt;&lt;Authors_Primary&gt;Heath,S.C.&lt;/Authors_Primary&gt;&lt;Authors_Primary&gt;Hercberg,S.&lt;/Authors_Primary&gt;&lt;Authors_Primary&gt;Herder,C.&lt;/Authors_Primary&gt;&lt;Authors_Primary&gt;Hicks,A.A.&lt;/Authors_Primary&gt;&lt;Authors_Primary&gt;Hillman,D.R.&lt;/Authors_Primary&gt;&lt;Authors_Primary&gt;Hingorani,A.D.&lt;/Authors_Primary&gt;&lt;Authors_Primary&gt;Hofman,A.&lt;/Authors_Primary&gt;&lt;Authors_Primary&gt;Hui,J.&lt;/Authors_Primary&gt;&lt;Authors_Primary&gt;Hung,J.&lt;/Authors_Primary&gt;&lt;Authors_Primary&gt;Isomaa,B.&lt;/Authors_Primary&gt;&lt;Authors_Primary&gt;Johnson,P.R.&lt;/Authors_Primary&gt;&lt;Authors_Primary&gt;Jorgensen,T.&lt;/Authors_Primary&gt;&lt;Authors_Primary&gt;Jula,A.&lt;/Authors_Primary&gt;&lt;Authors_Primary&gt;Kaakinen,M.&lt;/Authors_Primary&gt;&lt;Authors_Primary&gt;Kaprio,J.&lt;/Authors_Primary&gt;&lt;Authors_Primary&gt;Kesaniemi,Y.A.&lt;/Authors_Primary&gt;&lt;Authors_Primary&gt;Kivimaki,M.&lt;/Authors_Primary&gt;&lt;Authors_Primary&gt;Knight,B.&lt;/Authors_Primary&gt;&lt;Authors_Primary&gt;Koskinen,S.&lt;/Authors_Primary&gt;&lt;Authors_Primary&gt;Kovacs,P.&lt;/Authors_Primary&gt;&lt;Authors_Primary&gt;Kyvik,K.O.&lt;/Authors_Primary&gt;&lt;Authors_Primary&gt;Lathrop,G.M.&lt;/Authors_Primary&gt;&lt;Authors_Primary&gt;Lawlor,D.A.&lt;/Authors_Primary&gt;&lt;Authors_Primary&gt;Le Bacquer,O.&lt;/Authors_Primary&gt;&lt;Authors_Primary&gt;Lecoeur,C.&lt;/Authors_Primary&gt;&lt;Authors_Primary&gt;Li,Y.&lt;/Authors_Primary&gt;&lt;Authors_Primary&gt;Lyssenko,V.&lt;/Authors_Primary&gt;&lt;Authors_Primary&gt;Mahley,R.&lt;/Authors_Primary&gt;&lt;Authors_Primary&gt;Mangino,M.&lt;/Authors_Primary&gt;&lt;Authors_Primary&gt;Manning,A.K.&lt;/Authors_Primary&gt;&lt;Authors_Primary&gt;Martinez-Larrad,M.T.&lt;/Authors_Primary&gt;&lt;Authors_Primary&gt;McAteer,J.B.&lt;/Authors_Primary&gt;&lt;Authors_Primary&gt;McCulloch,L.J.&lt;/Authors_Primary&gt;&lt;Authors_Primary&gt;McPherson,R.&lt;/Authors_Primary&gt;&lt;Authors_Primary&gt;Meisinger,C.&lt;/Authors_Primary&gt;&lt;Authors_Primary&gt;Melzer,D.&lt;/Authors_Primary&gt;&lt;Authors_Primary&gt;Meyre,D.&lt;/Authors_Primary&gt;&lt;Authors_Primary&gt;Mitchell,B.D.&lt;/Authors_Primary&gt;&lt;Authors_Primary&gt;Morken,M.A.&lt;/Authors_Primary&gt;&lt;Authors_Primary&gt;Mukherjee,S.&lt;/Authors_Primary&gt;&lt;Authors_Primary&gt;Naitza,S.&lt;/Authors_Primary&gt;&lt;Authors_Primary&gt;Narisu,N.&lt;/Authors_Primary&gt;&lt;Authors_Primary&gt;Neville,M.J.&lt;/Authors_Primary&gt;&lt;Authors_Primary&gt;Oostra,B.A.&lt;/Authors_Primary&gt;&lt;Authors_Primary&gt;Orru,M.&lt;/Authors_Primary&gt;&lt;Authors_Primary&gt;Pakyz,R.&lt;/Authors_Primary&gt;&lt;Authors_Primary&gt;Palmer,C.N.&lt;/Authors_Primary&gt;&lt;Authors_Primary&gt;Paolisso,G.&lt;/Authors_Primary&gt;&lt;Authors_Primary&gt;Pattaro,C.&lt;/Authors_Primary&gt;&lt;Authors_Primary&gt;Pearson,D.&lt;/Authors_Primary&gt;&lt;Authors_Primary&gt;Peden,J.F.&lt;/Authors_Primary&gt;&lt;Authors_Primary&gt;Pedersen,N.L.&lt;/Authors_Primary&gt;&lt;Authors_Primary&gt;Perola,M.&lt;/Authors_Primary&gt;&lt;Authors_Primary&gt;Pfeiffer,A.F.&lt;/Authors_Primary&gt;&lt;Authors_Primary&gt;Pichler,I.&lt;/Authors_Primary&gt;&lt;Authors_Primary&gt;Polasek,O.&lt;/Authors_Primary&gt;&lt;Authors_Primary&gt;Posthuma,D.&lt;/Authors_Primary&gt;&lt;Authors_Primary&gt;Potter,S.C.&lt;/Authors_Primary&gt;&lt;Authors_Primary&gt;Pouta,A.&lt;/Authors_Primary&gt;&lt;Authors_Primary&gt;Province,M.A.&lt;/Authors_Primary&gt;&lt;Authors_Primary&gt;Psaty,B.M.&lt;/Authors_Primary&gt;&lt;Authors_Primary&gt;Rathmann,W.&lt;/Authors_Primary&gt;&lt;Authors_Primary&gt;Rayner,N.W.&lt;/Authors_Primary&gt;&lt;Authors_Primary&gt;Rice,K.&lt;/Authors_Primary&gt;&lt;Authors_Primary&gt;Ripatti,S.&lt;/Authors_Primary&gt;&lt;Authors_Primary&gt;Rivadeneira,F.&lt;/Authors_Primary&gt;&lt;Authors_Primary&gt;Roden,M.&lt;/Authors_Primary&gt;&lt;Authors_Primary&gt;Rolandsson,O.&lt;/Authors_Primary&gt;&lt;Authors_Primary&gt;Sandbaek,A.&lt;/Authors_Primary&gt;&lt;Authors_Primary&gt;Sandhu,M.&lt;/Authors_Primary&gt;&lt;Authors_Primary&gt;Sanna,S.&lt;/Authors_Primary&gt;&lt;Authors_Primary&gt;Sayer,A.A.&lt;/Authors_Primary&gt;&lt;Authors_Primary&gt;Scheet,P.&lt;/Authors_Primary&gt;&lt;Authors_Primary&gt;Scott,L.J.&lt;/Authors_Primary&gt;&lt;Authors_Primary&gt;Seedorf,U.&lt;/Authors_Primary&gt;&lt;Authors_Primary&gt;Sharp,S.J.&lt;/Authors_Primary&gt;&lt;Authors_Primary&gt;Shields,B.&lt;/Authors_Primary&gt;&lt;Authors_Primary&gt;Sigurethsson,G.&lt;/Authors_Primary&gt;&lt;Authors_Primary&gt;Sijbrands,E.J.&lt;/Authors_Primary&gt;&lt;Authors_Primary&gt;Silveira,A.&lt;/Authors_Primary&gt;&lt;Authors_Primary&gt;Simpson,L.&lt;/Authors_Primary&gt;&lt;Authors_Primary&gt;Singleton,A.&lt;/Authors_Primary&gt;&lt;Authors_Primary&gt;Smith,N.L.&lt;/Authors_Primary&gt;&lt;Authors_Primary&gt;Sovio,U.&lt;/Authors_Primary&gt;&lt;Authors_Primary&gt;Swift,A.&lt;/Authors_Primary&gt;&lt;Authors_Primary&gt;Syddall,H.&lt;/Authors_Primary&gt;&lt;Authors_Primary&gt;Syvanen,A.C.&lt;/Authors_Primary&gt;&lt;Authors_Primary&gt;Tanaka,T.&lt;/Authors_Primary&gt;&lt;Authors_Primary&gt;Thorand,B.&lt;/Authors_Primary&gt;&lt;Authors_Primary&gt;Tichet,J.&lt;/Authors_Primary&gt;&lt;Authors_Primary&gt;Tonjes,A.&lt;/Authors_Primary&gt;&lt;Authors_Primary&gt;Tuomi,T.&lt;/Authors_Primary&gt;&lt;Authors_Primary&gt;Uitterlinden,A.G.&lt;/Authors_Primary&gt;&lt;Authors_Primary&gt;van Dijk,K.W.&lt;/Authors_Primary&gt;&lt;Authors_Primary&gt;van Hoek,M.&lt;/Authors_Primary&gt;&lt;Authors_Primary&gt;Varma,D.&lt;/Authors_Primary&gt;&lt;Authors_Primary&gt;Visvikis-Siest,S.&lt;/Authors_Primary&gt;&lt;Authors_Primary&gt;Vitart,V.&lt;/Authors_Primary&gt;&lt;Authors_Primary&gt;Vogelzangs,N.&lt;/Authors_Primary&gt;&lt;Authors_Primary&gt;Waeber,G.&lt;/Authors_Primary&gt;&lt;Authors_Primary&gt;Wagner,P.J.&lt;/Authors_Primary&gt;&lt;Authors_Primary&gt;Walley,A.&lt;/Authors_Primary&gt;&lt;Authors_Primary&gt;Walters,G.B.&lt;/Authors_Primary&gt;&lt;Authors_Primary&gt;Ward,K.L.&lt;/Authors_Primary&gt;&lt;Authors_Primary&gt;Watkins,H.&lt;/Authors_Primary&gt;&lt;Authors_Primary&gt;Weedon,M.N.&lt;/Authors_Primary&gt;&lt;Authors_Primary&gt;Wild,S.H.&lt;/Authors_Primary&gt;&lt;Authors_Primary&gt;Willemsen,G.&lt;/Authors_Primary&gt;&lt;Authors_Primary&gt;Witteman,J.C.&lt;/Authors_Primary&gt;&lt;Authors_Primary&gt;Yarnell,J.W.&lt;/Authors_Primary&gt;&lt;Authors_Primary&gt;Zeggini,E.&lt;/Authors_Primary&gt;&lt;Authors_Primary&gt;Zelenika,D.&lt;/Authors_Primary&gt;&lt;Authors_Primary&gt;Zethelius,B.&lt;/Authors_Primary&gt;&lt;Authors_Primary&gt;Zhai,G.&lt;/Authors_Primary&gt;&lt;Authors_Primary&gt;Zhao,J.H.&lt;/Authors_Primary&gt;&lt;Authors_Primary&gt;Zillikens,M.C.&lt;/Authors_Primary&gt;&lt;Authors_Primary&gt;Borecki,I.B.&lt;/Authors_Primary&gt;&lt;Authors_Primary&gt;Loos,R.J.&lt;/Authors_Primary&gt;&lt;Authors_Primary&gt;Meneton,P.&lt;/Authors_Primary&gt;&lt;Authors_Primary&gt;Magnusson,P.K.&lt;/Authors_Primary&gt;&lt;Authors_Primary&gt;Nathan,D.M.&lt;/Authors_Primary&gt;&lt;Authors_Primary&gt;Williams,G.H.&lt;/Authors_Primary&gt;&lt;Authors_Primary&gt;Hattersley,A.T.&lt;/Authors_Primary&gt;&lt;Authors_Primary&gt;Silander,K.&lt;/Authors_Primary&gt;&lt;Authors_Primary&gt;Salomaa,V.&lt;/Authors_Primary&gt;&lt;Authors_Primary&gt;Smith,G.D.&lt;/Authors_Primary&gt;&lt;Authors_Primary&gt;Bornstein,S.R.&lt;/Authors_Primary&gt;&lt;Authors_Primary&gt;Schwarz,P.&lt;/Authors_Primary&gt;&lt;Authors_Primary&gt;Spranger,J.&lt;/Authors_Primary&gt;&lt;Authors_Primary&gt;Karpe,F.&lt;/Authors_Primary&gt;&lt;Authors_Primary&gt;Shuldiner,A.R.&lt;/Authors_Primary&gt;&lt;Authors_Primary&gt;Cooper,C.&lt;/Authors_Primary&gt;&lt;Authors_Primary&gt;Dedoussis,G.V.&lt;/Authors_Primary&gt;&lt;Authors_Primary&gt;Serrano-Rios,M.&lt;/Authors_Primary&gt;&lt;Authors_Primary&gt;Morris,A.D.&lt;/Authors_Primary&gt;&lt;Authors_Primary&gt;Lind,L.&lt;/Authors_Primary&gt;&lt;Authors_Primary&gt;Palmer,L.J.&lt;/Authors_Primary&gt;&lt;Authors_Primary&gt;Hu,F.B.&lt;/Authors_Primary&gt;&lt;Authors_Primary&gt;Franks,P.W.&lt;/Authors_Primary&gt;&lt;Authors_Primary&gt;Ebrahim,S.&lt;/Authors_Primary&gt;&lt;Authors_Primary&gt;Marmot,M.&lt;/Authors_Primary&gt;&lt;Authors_Primary&gt;Kao,W.H.&lt;/Authors_Primary&gt;&lt;Authors_Primary&gt;Pankow,J.S.&lt;/Authors_Primary&gt;&lt;Authors_Primary&gt;Sampson,M.J.&lt;/Authors_Primary&gt;&lt;Authors_Primary&gt;Kuusisto,J.&lt;/Authors_Primary&gt;&lt;Authors_Primary&gt;Laakso,M.&lt;/Authors_Primary&gt;&lt;Authors_Primary&gt;Hansen,T.&lt;/Authors_Primary&gt;&lt;Authors_Primary&gt;Pedersen,O.&lt;/Authors_Primary&gt;&lt;Authors_Primary&gt;Pramstaller,P.P.&lt;/Authors_Primary&gt;&lt;Date_Primary&gt;2010/2&lt;/Date_Primary&gt;&lt;Keywords&gt;Adolescent&lt;/Keywords&gt;&lt;Keywords&gt;Adult&lt;/Keywords&gt;&lt;Keywords&gt;Alleles&lt;/Keywords&gt;&lt;Keywords&gt;blood&lt;/Keywords&gt;&lt;Keywords&gt;Blood Glucose&lt;/Keywords&gt;&lt;Keywords&gt;Cell Proliferation&lt;/Keywords&gt;&lt;Keywords&gt;Child&lt;/Keywords&gt;&lt;Keywords&gt;Databases,Genetic&lt;/Keywords&gt;&lt;Keywords&gt;Diabetes Mellitus,Type 2&lt;/Keywords&gt;&lt;Keywords&gt;DNA Copy Number Variations&lt;/Keywords&gt;&lt;Keywords&gt;Fasting&lt;/Keywords&gt;&lt;Keywords&gt;Gene Expression Regulation&lt;/Keywords&gt;&lt;Keywords&gt;Genetic Loci&lt;/Keywords&gt;&lt;Keywords&gt;Genetic Predisposition to Disease&lt;/Keywords&gt;&lt;Keywords&gt;genetics&lt;/Keywords&gt;&lt;Keywords&gt;Genome-Wide Association Study&lt;/Keywords&gt;&lt;Keywords&gt;Glucose&lt;/Keywords&gt;&lt;Keywords&gt;Homeostasis&lt;/Keywords&gt;&lt;Keywords&gt;Humans&lt;/Keywords&gt;&lt;Keywords&gt;Insulin&lt;/Keywords&gt;&lt;Keywords&gt;Meta-Analysis as Topic&lt;/Keywords&gt;&lt;Keywords&gt;metabolism&lt;/Keywords&gt;&lt;Keywords&gt;Polymorphism,Single Nucleotide&lt;/Keywords&gt;&lt;Keywords&gt;Quantitative Trait Loci&lt;/Keywords&gt;&lt;Keywords&gt;Quantitative Trait,Heritable&lt;/Keywords&gt;&lt;Keywords&gt;Reproducibility of Results&lt;/Keywords&gt;&lt;Keywords&gt;Risk&lt;/Keywords&gt;&lt;Keywords&gt;Signal Transduction&lt;/Keywords&gt;&lt;Reprint&gt;Not in File&lt;/Reprint&gt;&lt;Start_Page&gt;105&lt;/Start_Page&gt;&lt;End_Page&gt;116&lt;/End_Page&gt;&lt;Periodical&gt;Nat.Genet.&lt;/Periodical&gt;&lt;Volume&gt;42&lt;/Volume&gt;&lt;Issue&gt;2&lt;/Issue&gt;&lt;Address&gt;Department of Biostatistics, Boston University School of Public Health, Massachusetts, USA&lt;/Address&gt;&lt;Web_URL&gt;PM:20081858&lt;/Web_URL&gt;&lt;ZZ_JournalStdAbbrev&gt;&lt;f name="System"&gt;Nat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b/>
                <w:kern w:val="0"/>
                <w:szCs w:val="22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 xml:space="preserve">GIANT </w:t>
            </w:r>
            <w:r>
              <w:fldChar w:fldCharType="begin"/>
            </w:r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REFMGR.CITE &lt;Refman&gt;&lt;Cite&gt;&lt;Author&gt;Heid&lt;/Author&gt;&lt;Year&gt;2010&lt;/Year&gt;&lt;RecNum&gt;72&lt;/RecNum&gt;&lt;IDText&gt;Meta-analysis identifies 13 new loci associated with waist-hip ratio and reveals sexual dimorphism in the genetic basis of fat distribution&lt;/IDText&gt;&lt;MDL Ref_Type="Journal"&gt;&lt;Ref_Type&gt;Journal&lt;/Ref_Type&gt;&lt;Ref_ID&gt;72&lt;/Ref_ID&gt;&lt;Title_Primary&gt;Meta-analysis identifies 13 new loci associated with waist-hip ratio and reveals sexual dimorphism in the genetic basis of fat distribution&lt;/Title_Primary&gt;&lt;Authors_Primary&gt;Heid,I.M.&lt;/Authors_Primary&gt;&lt;Authors_Primary&gt;Jackson,A.U.&lt;/Authors_Primary&gt;&lt;Authors_Primary&gt;Randall,J.C.&lt;/Authors_Primary&gt;&lt;Authors_Primary&gt;Winkler,T.W.&lt;/Authors_Primary&gt;&lt;Authors_Primary&gt;Qi,L.&lt;/Authors_Primary&gt;&lt;Authors_Primary&gt;Steinthorsdottir,V.&lt;/Authors_Primary&gt;&lt;Authors_Primary&gt;Thorleifsson,G.&lt;/Authors_Primary&gt;&lt;Authors_Primary&gt;Zillikens,M.C.&lt;/Authors_Primary&gt;&lt;Authors_Primary&gt;Speliotes,E.K.&lt;/Authors_Primary&gt;&lt;Authors_Primary&gt;Magi,R.&lt;/Authors_Primary&gt;&lt;Authors_Primary&gt;Workalemahu,T.&lt;/Authors_Primary&gt;&lt;Authors_Primary&gt;White,C.C.&lt;/Authors_Primary&gt;&lt;Authors_Primary&gt;Bouatia-Naji,N.&lt;/Authors_Primary&gt;&lt;Authors_Primary&gt;Harris,T.B.&lt;/Authors_Primary&gt;&lt;Authors_Primary&gt;Berndt,S.I.&lt;/Authors_Primary&gt;&lt;Authors_Primary&gt;Ingelsson,E.&lt;/Authors_Primary&gt;&lt;Authors_Primary&gt;Willer,C.J.&lt;/Authors_Primary&gt;&lt;Authors_Primary&gt;Weedon,M.N.&lt;/Authors_Primary&gt;&lt;Authors_Primary&gt;Luan,J.&lt;/Authors_Primary&gt;&lt;Authors_Primary&gt;Vedantam,S.&lt;/Authors_Primary&gt;&lt;Authors_Primary&gt;Esko,T.&lt;/Authors_Primary&gt;&lt;Authors_Primary&gt;Kilpelainen,T.O.&lt;/Authors_Primary&gt;&lt;Authors_Primary&gt;Kutalik,Z.&lt;/Authors_Primary&gt;&lt;Authors_Primary&gt;Li,S.&lt;/Authors_Primary&gt;&lt;Authors_Primary&gt;Monda,K.L.&lt;/Authors_Primary&gt;&lt;Authors_Primary&gt;Dixon,A.L.&lt;/Authors_Primary&gt;&lt;Authors_Primary&gt;Holmes,C.C.&lt;/Authors_Primary&gt;&lt;Authors_Primary&gt;Kaplan,L.M.&lt;/Authors_Primary&gt;&lt;Authors_Primary&gt;Liang,L.&lt;/Authors_Primary&gt;&lt;Authors_Primary&gt;Min,J.L.&lt;/Authors_Primary&gt;&lt;Authors_Primary&gt;Moffatt,M.F.&lt;/Authors_Primary&gt;&lt;Authors_Primary&gt;Molony,C.&lt;/Authors_Primary&gt;&lt;Authors_Primary&gt;Nicholson,G.&lt;/Authors_Primary&gt;&lt;Authors_Primary&gt;Schadt,E.E.&lt;/Authors_Primary&gt;&lt;Authors_Primary&gt;Zondervan,K.T.&lt;/Authors_Primary&gt;&lt;Authors_Primary&gt;Feitosa,M.F.&lt;/Authors_Primary&gt;&lt;Authors_Primary&gt;Ferreira,T.&lt;/Authors_Primary&gt;&lt;Authors_Primary&gt;Allen,H.L.&lt;/Authors_Primary&gt;&lt;Authors_Primary&gt;Weyant,R.J.&lt;/Authors_Primary&gt;&lt;Authors_Primary&gt;Wheeler,E.&lt;/Authors_Primary&gt;&lt;Authors_Primary&gt;Wood,A.R.&lt;/Authors_Primary&gt;&lt;Authors_Primary&gt;Estrada,K.&lt;/Authors_Primary&gt;&lt;Authors_Primary&gt;Goddard,M.E.&lt;/Authors_Primary&gt;&lt;Authors_Primary&gt;Lettre,G.&lt;/Authors_Primary&gt;&lt;Authors_Primary&gt;Mangino,M.&lt;/Authors_Primary&gt;&lt;Authors_Primary&gt;Nyholt,D.R.&lt;/Authors_Primary&gt;&lt;Authors_Primary&gt;Purcell,S.&lt;/Authors_Primary&gt;&lt;Authors_Primary&gt;Smith,A.V.&lt;/Authors_Primary&gt;&lt;Authors_Primary&gt;Visscher,P.M.&lt;/Authors_Primary&gt;&lt;Authors_Primary&gt;Yang,J.&lt;/Authors_Primary&gt;&lt;Authors_Primary&gt;McCarroll,S.A.&lt;/Authors_Primary&gt;&lt;Authors_Primary&gt;Nemesh,J.&lt;/Authors_Primary&gt;&lt;Authors_Primary&gt;Voight,B.F.&lt;/Authors_Primary&gt;&lt;Authors_Primary&gt;Absher,D.&lt;/Authors_Primary&gt;&lt;Authors_Primary&gt;Amin,N.&lt;/Authors_Primary&gt;&lt;Authors_Primary&gt;Aspelund,T.&lt;/Authors_Primary&gt;&lt;Authors_Primary&gt;Coin,L.&lt;/Authors_Primary&gt;&lt;Authors_Primary&gt;Glazer,N.L.&lt;/Authors_Primary&gt;&lt;Authors_Primary&gt;Hayward,C.&lt;/Authors_Primary&gt;&lt;Authors_Primary&gt;Heard-Costa,N.L.&lt;/Authors_Primary&gt;&lt;Authors_Primary&gt;Hottenga,J.J.&lt;/Authors_Primary&gt;&lt;Authors_Primary&gt;Johansson,A.&lt;/Authors_Primary&gt;&lt;Authors_Primary&gt;Johnson,T.&lt;/Authors_Primary&gt;&lt;Authors_Primary&gt;Kaakinen,M.&lt;/Authors_Primary&gt;&lt;Authors_Primary&gt;Kapur,K.&lt;/Authors_Primary&gt;&lt;Authors_Primary&gt;Ketkar,S.&lt;/Authors_Primary&gt;&lt;Authors_Primary&gt;Knowles,J.W.&lt;/Authors_Primary&gt;&lt;Authors_Primary&gt;Kraft,P.&lt;/Authors_Primary&gt;&lt;Authors_Primary&gt;Kraja,A.T.&lt;/Authors_Primary&gt;&lt;Authors_Primary&gt;Lamina,C.&lt;/Authors_Primary&gt;&lt;Authors_Primary&gt;Leitzmann,M.F.&lt;/Authors_Primary&gt;&lt;Authors_Primary&gt;McKnight,B.&lt;/Authors_Primary&gt;&lt;Authors_Primary&gt;Morris,A.P.&lt;/Authors_Primary&gt;&lt;Authors_Primary&gt;Ong,K.K.&lt;/Authors_Primary&gt;&lt;Authors_Primary&gt;Perry,J.R.&lt;/Authors_Primary&gt;&lt;Authors_Primary&gt;Peters,M.J.&lt;/Authors_Primary&gt;&lt;Authors_Primary&gt;Polasek,O.&lt;/Authors_Primary&gt;&lt;Authors_Primary&gt;Prokopenko,I.&lt;/Authors_Primary&gt;&lt;Authors_Primary&gt;Rayner,N.W.&lt;/Authors_Primary&gt;&lt;Authors_Primary&gt;Ripatti,S.&lt;/Authors_Primary&gt;&lt;Authors_Primary&gt;Rivadeneira,F.&lt;/Authors_Primary&gt;&lt;Authors_Primary&gt;Robertson,N.R.&lt;/Authors_Primary&gt;&lt;Authors_Primary&gt;Sanna,S.&lt;/Authors_Primary&gt;&lt;Authors_Primary&gt;Sovio,U.&lt;/Authors_Primary&gt;&lt;Authors_Primary&gt;Surakka,I.&lt;/Authors_Primary&gt;&lt;Authors_Primary&gt;Teumer,A.&lt;/Authors_Primary&gt;&lt;Authors_Primary&gt;van Wingerden,S.&lt;/Authors_Primary&gt;&lt;Authors_Primary&gt;Vitart,V.&lt;/Authors_Primary&gt;&lt;Authors_Primary&gt;Zhao,J.H.&lt;/Authors_Primary&gt;&lt;Authors_Primary&gt;Cavalcanti-Proenca,C.&lt;/Authors_Primary&gt;&lt;Authors_Primary&gt;Chines,P.S.&lt;/Authors_Primary&gt;&lt;Authors_Primary&gt;Fisher,E.&lt;/Authors_Primary&gt;&lt;Authors_Primary&gt;Kulzer,J.R.&lt;/Authors_Primary&gt;&lt;Authors_Primary&gt;Lecoeur,C.&lt;/Authors_Primary&gt;&lt;Authors_Primary&gt;Narisu,N.&lt;/Authors_Primary&gt;&lt;Authors_Primary&gt;Sandholt,C.&lt;/Authors_Primary&gt;&lt;Authors_Primary&gt;Scott,L.J.&lt;/Authors_Primary&gt;&lt;Authors_Primary&gt;Silander,K.&lt;/Authors_Primary&gt;&lt;Authors_Primary&gt;Stark,K.&lt;/Authors_Primary&gt;&lt;Authors_Primary&gt;Tammesoo,M.L.&lt;/Authors_Primary&gt;&lt;Authors_Primary&gt;Teslovich,T.M.&lt;/Authors_Primary&gt;&lt;Authors_Primary&gt;Timpson,N.J.&lt;/Authors_Primary&gt;&lt;Authors_Primary&gt;Watanabe,R.M.&lt;/Authors_Primary&gt;&lt;Authors_Primary&gt;Welch,R.&lt;/Authors_Primary&gt;&lt;Authors_Primary&gt;Chasman,D.I.&lt;/Authors_Primary&gt;&lt;Authors_Primary&gt;Cooper,M.N.&lt;/Authors_Primary&gt;&lt;Authors_Primary&gt;Jansson,J.O.&lt;/Authors_Primary&gt;&lt;Authors_Primary&gt;Kettunen,J.&lt;/Authors_Primary&gt;&lt;Authors_Primary&gt;Lawrence,R.W.&lt;/Authors_Primary&gt;&lt;Authors_Primary&gt;Pellikka,N.&lt;/Authors_Primary&gt;&lt;Authors_Primary&gt;Perola,M.&lt;/Authors_Primary&gt;&lt;Authors_Primary&gt;Vandenput,L.&lt;/Authors_Primary&gt;&lt;Authors_Primary&gt;Alavere,H.&lt;/Authors_Primary&gt;&lt;Authors_Primary&gt;Almgren,P.&lt;/Authors_Primary&gt;&lt;Authors_Primary&gt;Atwood,L.D.&lt;/Authors_Primary&gt;&lt;Authors_Primary&gt;Bennett,A.J.&lt;/Authors_Primary&gt;&lt;Authors_Primary&gt;Biffar,R.&lt;/Authors_Primary&gt;&lt;Authors_Primary&gt;Bonnycastle,L.L.&lt;/Authors_Primary&gt;&lt;Authors_Primary&gt;Bornstein,S.R.&lt;/Authors_Primary&gt;&lt;Authors_Primary&gt;Buchanan,T.A.&lt;/Authors_Primary&gt;&lt;Authors_Primary&gt;Campbell,H.&lt;/Authors_Primary&gt;&lt;Authors_Primary&gt;Day,I.N.&lt;/Authors_Primary&gt;&lt;Authors_Primary&gt;Dei,M.&lt;/Authors_Primary&gt;&lt;Authors_Primary&gt;Dorr,M.&lt;/Authors_Primary&gt;&lt;Authors_Primary&gt;Elliott,P.&lt;/Authors_Primary&gt;&lt;Authors_Primary&gt;Erdos,M.R.&lt;/Authors_Primary&gt;&lt;Authors_Primary&gt;Eriksson,J.G.&lt;/Authors_Primary&gt;&lt;Authors_Primary&gt;Freimer,N.B.&lt;/Authors_Primary&gt;&lt;Authors_Primary&gt;Fu,M.&lt;/Authors_Primary&gt;&lt;Authors_Primary&gt;Gaget,S.&lt;/Authors_Primary&gt;&lt;Authors_Primary&gt;Geus,E.J.&lt;/Authors_Primary&gt;&lt;Authors_Primary&gt;Gjesing,A.P.&lt;/Authors_Primary&gt;&lt;Authors_Primary&gt;Grallert,H.&lt;/Authors_Primary&gt;&lt;Authors_Primary&gt;Grassler,J.&lt;/Authors_Primary&gt;&lt;Authors_Primary&gt;Groves,C.J.&lt;/Authors_Primary&gt;&lt;Authors_Primary&gt;Guiducci,C.&lt;/Authors_Primary&gt;&lt;Authors_Primary&gt;Hartikainen,A.L.&lt;/Authors_Primary&gt;&lt;Authors_Primary&gt;Hassanali,N.&lt;/Authors_Primary&gt;&lt;Authors_Primary&gt;Havulinna,A.S.&lt;/Authors_Primary&gt;&lt;Authors_Primary&gt;Herzig,K.H.&lt;/Authors_Primary&gt;&lt;Authors_Primary&gt;Hicks,A.A.&lt;/Authors_Primary&gt;&lt;Authors_Primary&gt;Hui,J.&lt;/Authors_Primary&gt;&lt;Authors_Primary&gt;Igl,W.&lt;/Authors_Primary&gt;&lt;Authors_Primary&gt;Jousilahti,P.&lt;/Authors_Primary&gt;&lt;Authors_Primary&gt;Jula,A.&lt;/Authors_Primary&gt;&lt;Authors_Primary&gt;Kajantie,E.&lt;/Authors_Primary&gt;&lt;Authors_Primary&gt;Kinnunen,L.&lt;/Authors_Primary&gt;&lt;Authors_Primary&gt;Kolcic,I.&lt;/Authors_Primary&gt;&lt;Authors_Primary&gt;Koskinen,S.&lt;/Authors_Primary&gt;&lt;Authors_Primary&gt;Kovacs,P.&lt;/Authors_Primary&gt;&lt;Authors_Primary&gt;Kroemer,H.K.&lt;/Authors_Primary&gt;&lt;Authors_Primary&gt;Krzelj,V.&lt;/Authors_Primary&gt;&lt;Authors_Primary&gt;Kuusisto,J.&lt;/Authors_Primary&gt;&lt;Authors_Primary&gt;Kvaloy,K.&lt;/Authors_Primary&gt;&lt;Authors_Primary&gt;Laitinen,J.&lt;/Authors_Primary&gt;&lt;Authors_Primary&gt;Lantieri,O.&lt;/Authors_Primary&gt;&lt;Authors_Primary&gt;Lathrop,G.M.&lt;/Authors_Primary&gt;&lt;Authors_Primary&gt;Lokki,M.L.&lt;/Authors_Primary&gt;&lt;Authors_Primary&gt;Luben,R.N.&lt;/Authors_Primary&gt;&lt;Authors_Primary&gt;Ludwig,B.&lt;/Authors_Primary&gt;&lt;Authors_Primary&gt;McArdle,W.L.&lt;/Authors_Primary&gt;&lt;Authors_Primary&gt;McCarthy,A.&lt;/Authors_Primary&gt;&lt;Authors_Primary&gt;Morken,M.A.&lt;/Authors_Primary&gt;&lt;Authors_Primary&gt;Nelis,M.&lt;/Authors_Primary&gt;&lt;Authors_Primary&gt;Neville,M.J.&lt;/Authors_Primary&gt;&lt;Authors_Primary&gt;Pare,G.&lt;/Authors_Primary&gt;&lt;Authors_Primary&gt;Parker,A.N.&lt;/Authors_Primary&gt;&lt;Authors_Primary&gt;Peden,J.F.&lt;/Authors_Primary&gt;&lt;Authors_Primary&gt;Pichler,I.&lt;/Authors_Primary&gt;&lt;Authors_Primary&gt;Pietilainen,K.H.&lt;/Authors_Primary&gt;&lt;Authors_Primary&gt;Platou,C.G.&lt;/Authors_Primary&gt;&lt;Authors_Primary&gt;Pouta,A.&lt;/Authors_Primary&gt;&lt;Authors_Primary&gt;Ridderstrale,M.&lt;/Authors_Primary&gt;&lt;Authors_Primary&gt;Samani,N.J.&lt;/Authors_Primary&gt;&lt;Authors_Primary&gt;Saramies,J.&lt;/Authors_Primary&gt;&lt;Authors_Primary&gt;Sinisalo,J.&lt;/Authors_Primary&gt;&lt;Authors_Primary&gt;Smit,J.H.&lt;/Authors_Primary&gt;&lt;Authors_Primary&gt;Strawbridge,R.J.&lt;/Authors_Primary&gt;&lt;Authors_Primary&gt;Stringham,H.M.&lt;/Authors_Primary&gt;&lt;Authors_Primary&gt;Swift,A.J.&lt;/Authors_Primary&gt;&lt;Authors_Primary&gt;Teder-Laving,M.&lt;/Authors_Primary&gt;&lt;Authors_Primary&gt;Thomson,B.&lt;/Authors_Primary&gt;&lt;Authors_Primary&gt;Usala,G.&lt;/Authors_Primary&gt;&lt;Authors_Primary&gt;van Meurs,J.B.&lt;/Authors_Primary&gt;&lt;Authors_Primary&gt;van Ommen,G.J.&lt;/Authors_Primary&gt;&lt;Authors_Primary&gt;Vatin,V.&lt;/Authors_Primary&gt;&lt;Authors_Primary&gt;Volpato,C.B.&lt;/Authors_Primary&gt;&lt;Authors_Primary&gt;Wallaschofski,H.&lt;/Authors_Primary&gt;&lt;Authors_Primary&gt;Walters,G.B.&lt;/Authors_Primary&gt;&lt;Authors_Primary&gt;Widen,E.&lt;/Authors_Primary&gt;&lt;Authors_Primary&gt;Wild,S.H.&lt;/Authors_Primary&gt;&lt;Authors_Primary&gt;Willemsen,G.&lt;/Authors_Primary&gt;&lt;Authors_Primary&gt;Witte,D.R.&lt;/Authors_Primary&gt;&lt;Authors_Primary&gt;Zgaga,L.&lt;/Authors_Primary&gt;&lt;Authors_Primary&gt;Zitting,P.&lt;/Authors_Primary&gt;&lt;Authors_Primary&gt;Beilby,J.P.&lt;/Authors_Primary&gt;&lt;Authors_Primary&gt;James,A.L.&lt;/Authors_Primary&gt;&lt;Authors_Primary&gt;Kahonen,M.&lt;/Authors_Primary&gt;&lt;Authors_Primary&gt;Lehtimaki,T.&lt;/Authors_Primary&gt;&lt;Authors_Primary&gt;Nieminen,M.S.&lt;/Authors_Primary&gt;&lt;Authors_Primary&gt;Ohlsson,C.&lt;/Authors_Primary&gt;&lt;Authors_Primary&gt;Palmer,L.J.&lt;/Authors_Primary&gt;&lt;Authors_Primary&gt;Raitakari,O.&lt;/Authors_Primary&gt;&lt;Authors_Primary&gt;Ridker,P.M.&lt;/Authors_Primary&gt;&lt;Authors_Primary&gt;Stumvoll,M.&lt;/Authors_Primary&gt;&lt;Authors_Primary&gt;Tonjes,A.&lt;/Authors_Primary&gt;&lt;Authors_Primary&gt;Viikari,J.&lt;/Authors_Primary&gt;&lt;Authors_Primary&gt;Balkau,B.&lt;/Authors_Primary&gt;&lt;Authors_Primary&gt;Ben Shlomo,Y.&lt;/Authors_Primary&gt;&lt;Authors_Primary&gt;Bergman,R.N.&lt;/Authors_Primary&gt;&lt;Authors_Primary&gt;Boeing,H.&lt;/Authors_Primary&gt;&lt;Authors_Primary&gt;Smith,G.D.&lt;/Authors_Primary&gt;&lt;Authors_Primary&gt;Ebrahim,S.&lt;/Authors_Primary&gt;&lt;Authors_Primary&gt;Froguel,P.&lt;/Authors_Primary&gt;&lt;Authors_Primary&gt;Hansen,T.&lt;/Authors_Primary&gt;&lt;Authors_Primary&gt;Hengstenberg,C.&lt;/Authors_Primary&gt;&lt;Authors_Primary&gt;Hveem,K.&lt;/Authors_Primary&gt;&lt;Authors_Primary&gt;Isomaa,B.&lt;/Authors_Primary&gt;&lt;Authors_Primary&gt;Jorgensen,T.&lt;/Authors_Primary&gt;&lt;Authors_Primary&gt;Karpe,F.&lt;/Authors_Primary&gt;&lt;Authors_Primary&gt;Khaw,K.T.&lt;/Authors_Primary&gt;&lt;Authors_Primary&gt;Laakso,M.&lt;/Authors_Primary&gt;&lt;Authors_Primary&gt;Lawlor,D.A.&lt;/Authors_Primary&gt;&lt;Authors_Primary&gt;Marre,M.&lt;/Authors_Primary&gt;&lt;Authors_Primary&gt;Meitinger,T.&lt;/Authors_Primary&gt;&lt;Authors_Primary&gt;Metspalu,A.&lt;/Authors_Primary&gt;&lt;Authors_Primary&gt;Midthjell,K.&lt;/Authors_Primary&gt;&lt;Authors_Primary&gt;Pedersen,O.&lt;/Authors_Primary&gt;&lt;Authors_Primary&gt;Salomaa,V.&lt;/Authors_Primary&gt;&lt;Authors_Primary&gt;Schwarz,P.E.&lt;/Authors_Primary&gt;&lt;Authors_Primary&gt;Tuomi,T.&lt;/Authors_Primary&gt;&lt;Authors_Primary&gt;Tuomilehto,J.&lt;/Authors_Primary&gt;&lt;Authors_Primary&gt;Valle,T.T.&lt;/Authors_Primary&gt;&lt;Authors_Primary&gt;Wareham,N.J.&lt;/Authors_Primary&gt;&lt;Authors_Primary&gt;Arnold,A.M.&lt;/Authors_Primary&gt;&lt;Authors_Primary&gt;Beckmann,J.S.&lt;/Authors_Primary&gt;&lt;Authors_Primary&gt;Bergmann,S.&lt;/Authors_Primary&gt;&lt;Authors_Primary&gt;Boerwinkle,E.&lt;/Authors_Primary&gt;&lt;Authors_Primary&gt;Boomsma,D.I.&lt;/Authors_Primary&gt;&lt;Authors_Primary&gt;Caulfield,M.J.&lt;/Authors_Primary&gt;&lt;Authors_Primary&gt;Collins,F.S.&lt;/Authors_Primary&gt;&lt;Authors_Primary&gt;Eiriksdottir,G.&lt;/Authors_Primary&gt;&lt;Authors_Primary&gt;Gudnason,V.&lt;/Authors_Primary&gt;&lt;Authors_Primary&gt;Gyllensten,U.&lt;/Authors_Primary&gt;&lt;Authors_Primary&gt;Hamsten,A.&lt;/Authors_Primary&gt;&lt;Authors_Primary&gt;Hattersley,A.T.&lt;/Authors_Primary&gt;&lt;Authors_Primary&gt;Hofman,A.&lt;/Authors_Primary&gt;&lt;Authors_Primary&gt;Hu,F.B.&lt;/Authors_Primary&gt;&lt;Authors_Primary&gt;Illig,T.&lt;/Authors_Primary&gt;&lt;Authors_Primary&gt;Iribarren,C.&lt;/Authors_Primary&gt;&lt;Authors_Primary&gt;Jarvelin,M.R.&lt;/Authors_Primary&gt;&lt;Authors_Primary&gt;Kao,W.H.&lt;/Authors_Primary&gt;&lt;Authors_Primary&gt;Kaprio,J.&lt;/Authors_Primary&gt;&lt;Authors_Primary&gt;Launer,L.J.&lt;/Authors_Primary&gt;&lt;Authors_Primary&gt;Munroe,P.B.&lt;/Authors_Primary&gt;&lt;Date_Primary&gt;2010/11&lt;/Date_Primary&gt;&lt;Keywords&gt;Adipose Tissue&lt;/Keywords&gt;&lt;Keywords&gt;Age Factors&lt;/Keywords&gt;&lt;Keywords&gt;anatomy &amp;amp; histology&lt;/Keywords&gt;&lt;Keywords&gt;Chromosome Mapping&lt;/Keywords&gt;&lt;Keywords&gt;epidemiology&lt;/Keywords&gt;&lt;Keywords&gt;Female&lt;/Keywords&gt;&lt;Keywords&gt;Genome,Human&lt;/Keywords&gt;&lt;Keywords&gt;Genome-Wide Association Study&lt;/Keywords&gt;&lt;Keywords&gt;Humans&lt;/Keywords&gt;&lt;Keywords&gt;Male&lt;/Keywords&gt;&lt;Keywords&gt;Meta-Analysis as Topic&lt;/Keywords&gt;&lt;Keywords&gt;Polymorphism,Single Nucleotide&lt;/Keywords&gt;&lt;Keywords&gt;Sex Characteristics&lt;/Keywords&gt;&lt;Keywords&gt;Waist-Hip Ratio&lt;/Keywords&gt;&lt;Reprint&gt;Not in File&lt;/Reprint&gt;&lt;Start_Page&gt;949&lt;/Start_Page&gt;&lt;End_Page&gt;960&lt;/End_Page&gt;&lt;Periodical&gt;Nat.Genet.&lt;/Periodical&gt;&lt;Volume&gt;42&lt;/Volume&gt;&lt;Issue&gt;11&lt;/Issue&gt;&lt;Address&gt;Regensburg University Medical Center, Department of Epidemiology and Preventive Medicine, Regensburg, Germany&lt;/Address&gt;&lt;Web_URL&gt;PM:20935629&lt;/Web_URL&gt;&lt;ZZ_JournalStdAbbrev&gt;&lt;f name="System"&gt;Nat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b/>
                <w:kern w:val="0"/>
                <w:szCs w:val="22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 xml:space="preserve">ICBP </w:t>
            </w:r>
            <w:r>
              <w:fldChar w:fldCharType="begin"/>
            </w:r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REFMGR.CITE &lt;Refman&gt;&lt;Cite&gt;&lt;Author&gt;Ehret&lt;/Author&gt;&lt;Year&gt;2011&lt;/Year&gt;&lt;RecNum&gt;108&lt;/RecNum&gt;&lt;IDText&gt;Genetic variants in novel pathways influence blood pressure and cardiovascular disease risk&lt;/IDText&gt;&lt;MDL Ref_Type="Journal"&gt;&lt;Ref_Type&gt;Journal&lt;/Ref_Type&gt;&lt;Ref_ID&gt;108&lt;/Ref_ID&gt;&lt;Title_Primary&gt;Genetic variants in novel pathways influence blood pressure and cardiovascular disease risk&lt;/Title_Primary&gt;&lt;Authors_Primary&gt;Ehret,G.B.&lt;/Authors_Primary&gt;&lt;Authors_Primary&gt;Munroe,P.B.&lt;/Authors_Primary&gt;&lt;Authors_Primary&gt;Rice,K.M.&lt;/Authors_Primary&gt;&lt;Authors_Primary&gt;Bochud,M.&lt;/Authors_Primary&gt;&lt;Authors_Primary&gt;Johnson,A.D.&lt;/Authors_Primary&gt;&lt;Authors_Primary&gt;Chasman,D.I.&lt;/Authors_Primary&gt;&lt;Authors_Primary&gt;Smith,A.V.&lt;/Authors_Primary&gt;&lt;Authors_Primary&gt;Tobin,M.D.&lt;/Authors_Primary&gt;&lt;Authors_Primary&gt;Verwoert,G.C.&lt;/Authors_Primary&gt;&lt;Authors_Primary&gt;Hwang,S.J.&lt;/Authors_Primary&gt;&lt;Authors_Primary&gt;Pihur,V.&lt;/Authors_Primary&gt;&lt;Authors_Primary&gt;Vollenweider,P.&lt;/Authors_Primary&gt;&lt;Authors_Primary&gt;O&amp;apos;Reilly,P.F.&lt;/Authors_Primary&gt;&lt;Authors_Primary&gt;Amin,N.&lt;/Authors_Primary&gt;&lt;Authors_Primary&gt;Bragg-Gresham,J.L.&lt;/Authors_Primary&gt;&lt;Authors_Primary&gt;Teumer,A.&lt;/Authors_Primary&gt;&lt;Authors_Primary&gt;Glazer,N.L.&lt;/Authors_Primary&gt;&lt;Authors_Primary&gt;Launer,L.&lt;/Authors_Primary&gt;&lt;Authors_Primary&gt;Zhao,J.H.&lt;/Authors_Primary&gt;&lt;Authors_Primary&gt;Aulchenko,Y.&lt;/Authors_Primary&gt;&lt;Authors_Primary&gt;Heath,S.&lt;/Authors_Primary&gt;&lt;Authors_Primary&gt;Sober,S.&lt;/Authors_Primary&gt;&lt;Authors_Primary&gt;Parsa,A.&lt;/Authors_Primary&gt;&lt;Authors_Primary&gt;Luan,J.&lt;/Authors_Primary&gt;&lt;Authors_Primary&gt;Arora,P.&lt;/Authors_Primary&gt;&lt;Authors_Primary&gt;Dehghan,A.&lt;/Authors_Primary&gt;&lt;Authors_Primary&gt;Zhang,F.&lt;/Authors_Primary&gt;&lt;Authors_Primary&gt;Lucas,G.&lt;/Authors_Primary&gt;&lt;Authors_Primary&gt;Hicks,A.A.&lt;/Authors_Primary&gt;&lt;Authors_Primary&gt;Jackson,A.U.&lt;/Authors_Primary&gt;&lt;Authors_Primary&gt;Peden,J.F.&lt;/Authors_Primary&gt;&lt;Authors_Primary&gt;Tanaka,T.&lt;/Authors_Primary&gt;&lt;Authors_Primary&gt;Wild,S.H.&lt;/Authors_Primary&gt;&lt;Authors_Primary&gt;Rudan,I.&lt;/Authors_Primary&gt;&lt;Authors_Primary&gt;Igl,W.&lt;/Authors_Primary&gt;&lt;Authors_Primary&gt;Milaneschi,Y.&lt;/Authors_Primary&gt;&lt;Authors_Primary&gt;Parker,A.N.&lt;/Authors_Primary&gt;&lt;Authors_Primary&gt;Fava,C.&lt;/Authors_Primary&gt;&lt;Authors_Primary&gt;Chambers,J.C.&lt;/Authors_Primary&gt;&lt;Authors_Primary&gt;Fox,E.R.&lt;/Authors_Primary&gt;&lt;Authors_Primary&gt;Kumari,M.&lt;/Authors_Primary&gt;&lt;Authors_Primary&gt;Go,M.J.&lt;/Authors_Primary&gt;&lt;Authors_Primary&gt;van der,Harst P.&lt;/Authors_Primary&gt;&lt;Authors_Primary&gt;Kao,W.H.&lt;/Authors_Primary&gt;&lt;Authors_Primary&gt;Sjogren,M.&lt;/Authors_Primary&gt;&lt;Authors_Primary&gt;Vinay,D.G.&lt;/Authors_Primary&gt;&lt;Authors_Primary&gt;Alexander,M.&lt;/Authors_Primary&gt;&lt;Authors_Primary&gt;Tabara,Y.&lt;/Authors_Primary&gt;&lt;Authors_Primary&gt;Shaw-Hawkins,S.&lt;/Authors_Primary&gt;&lt;Authors_Primary&gt;Whincup,P.H.&lt;/Authors_Primary&gt;&lt;Authors_Primary&gt;Liu,Y.&lt;/Authors_Primary&gt;&lt;Authors_Primary&gt;Shi,G.&lt;/Authors_Primary&gt;&lt;Authors_Primary&gt;Kuusisto,J.&lt;/Authors_Primary&gt;&lt;Authors_Primary&gt;Tayo,B.&lt;/Authors_Primary&gt;&lt;Authors_Primary&gt;Seielstad,M.&lt;/Authors_Primary&gt;&lt;Authors_Primary&gt;Sim,X.&lt;/Authors_Primary&gt;&lt;Authors_Primary&gt;Nguyen,K.D.&lt;/Authors_Primary&gt;&lt;Authors_Primary&gt;Lehtimaki,T.&lt;/Authors_Primary&gt;&lt;Authors_Primary&gt;Matullo,G.&lt;/Authors_Primary&gt;&lt;Authors_Primary&gt;Wu,Y.&lt;/Authors_Primary&gt;&lt;Authors_Primary&gt;Gaunt,T.R.&lt;/Authors_Primary&gt;&lt;Authors_Primary&gt;Onland-Moret,N.C.&lt;/Authors_Primary&gt;&lt;Authors_Primary&gt;Cooper,M.N.&lt;/Authors_Primary&gt;&lt;Authors_Primary&gt;Platou,C.G.&lt;/Authors_Primary&gt;&lt;Authors_Primary&gt;Org,E.&lt;/Authors_Primary&gt;&lt;Authors_Primary&gt;Hardy,R.&lt;/Authors_Primary&gt;&lt;Authors_Primary&gt;Dahgam,S.&lt;/Authors_Primary&gt;&lt;Authors_Primary&gt;Palmen,J.&lt;/Authors_Primary&gt;&lt;Authors_Primary&gt;Vitart,V.&lt;/Authors_Primary&gt;&lt;Authors_Primary&gt;Braund,P.S.&lt;/Authors_Primary&gt;&lt;Authors_Primary&gt;Kuznetsova,T.&lt;/Authors_Primary&gt;&lt;Authors_Primary&gt;Uiterwaal,C.S.&lt;/Authors_Primary&gt;&lt;Authors_Primary&gt;Adeyemo,A.&lt;/Authors_Primary&gt;&lt;Authors_Primary&gt;Palmas,W.&lt;/Authors_Primary&gt;&lt;Authors_Primary&gt;Campbell,H.&lt;/Authors_Primary&gt;&lt;Authors_Primary&gt;Ludwig,B.&lt;/Authors_Primary&gt;&lt;Authors_Primary&gt;Tomaszewski,M.&lt;/Authors_Primary&gt;&lt;Authors_Primary&gt;Tzoulaki,I.&lt;/Authors_Primary&gt;&lt;Authors_Primary&gt;Palmer,N.D.&lt;/Authors_Primary&gt;&lt;Authors_Primary&gt;Aspelund,T.&lt;/Authors_Primary&gt;&lt;Authors_Primary&gt;Garcia,M.&lt;/Authors_Primary&gt;&lt;Authors_Primary&gt;Chang,Y.P.&lt;/Authors_Primary&gt;&lt;Authors_Primary&gt;O&amp;apos;Connell,J.R.&lt;/Authors_Primary&gt;&lt;Authors_Primary&gt;Steinle,N.I.&lt;/Authors_Primary&gt;&lt;Authors_Primary&gt;Grobbee,D.E.&lt;/Authors_Primary&gt;&lt;Authors_Primary&gt;Arking,D.E.&lt;/Authors_Primary&gt;&lt;Authors_Primary&gt;Kardia,S.L.&lt;/Authors_Primary&gt;&lt;Authors_Primary&gt;Morrison,A.C.&lt;/Authors_Primary&gt;&lt;Authors_Primary&gt;Hernandez,D.&lt;/Authors_Primary&gt;&lt;Authors_Primary&gt;Najjar,S.&lt;/Authors_Primary&gt;&lt;Authors_Primary&gt;McArdle,W.L.&lt;/Authors_Primary&gt;&lt;Authors_Primary&gt;Hadley,D.&lt;/Authors_Primary&gt;&lt;Authors_Primary&gt;Brown,M.J.&lt;/Authors_Primary&gt;&lt;Authors_Primary&gt;Connell,J.M.&lt;/Authors_Primary&gt;&lt;Authors_Primary&gt;Hingorani,A.D.&lt;/Authors_Primary&gt;&lt;Authors_Primary&gt;Day,I.N.&lt;/Authors_Primary&gt;&lt;Authors_Primary&gt;Lawlor,D.A.&lt;/Authors_Primary&gt;&lt;Authors_Primary&gt;Beilby,J.P.&lt;/Authors_Primary&gt;&lt;Authors_Primary&gt;Lawrence,R.W.&lt;/Authors_Primary&gt;&lt;Authors_Primary&gt;Clarke,R.&lt;/Authors_Primary&gt;&lt;Authors_Primary&gt;Hopewell,J.C.&lt;/Authors_Primary&gt;&lt;Authors_Primary&gt;Ongen,H.&lt;/Authors_Primary&gt;&lt;Authors_Primary&gt;Dreisbach,A.W.&lt;/Authors_Primary&gt;&lt;Authors_Primary&gt;Li,Y.&lt;/Authors_Primary&gt;&lt;Authors_Primary&gt;Young,J.H.&lt;/Authors_Primary&gt;&lt;Authors_Primary&gt;Bis,J.C.&lt;/Authors_Primary&gt;&lt;Authors_Primary&gt;Kahonen,M.&lt;/Authors_Primary&gt;&lt;Authors_Primary&gt;Viikari,J.&lt;/Authors_Primary&gt;&lt;Authors_Primary&gt;Adair,L.S.&lt;/Authors_Primary&gt;&lt;Authors_Primary&gt;Lee,N.R.&lt;/Authors_Primary&gt;&lt;Authors_Primary&gt;Chen,M.H.&lt;/Authors_Primary&gt;&lt;Authors_Primary&gt;Olden,M.&lt;/Authors_Primary&gt;&lt;Authors_Primary&gt;Pattaro,C.&lt;/Authors_Primary&gt;&lt;Authors_Primary&gt;Bolton,J.A.&lt;/Authors_Primary&gt;&lt;Authors_Primary&gt;Kottgen,A.&lt;/Authors_Primary&gt;&lt;Authors_Primary&gt;Bergmann,S.&lt;/Authors_Primary&gt;&lt;Authors_Primary&gt;Mooser,V.&lt;/Authors_Primary&gt;&lt;Authors_Primary&gt;Chaturvedi,N.&lt;/Authors_Primary&gt;&lt;Authors_Primary&gt;Frayling,T.M.&lt;/Authors_Primary&gt;&lt;Authors_Primary&gt;Islam,M.&lt;/Authors_Primary&gt;&lt;Authors_Primary&gt;Jafar,T.H.&lt;/Authors_Primary&gt;&lt;Authors_Primary&gt;Erdmann,J.&lt;/Authors_Primary&gt;&lt;Authors_Primary&gt;Kulkarni,S.R.&lt;/Authors_Primary&gt;&lt;Authors_Primary&gt;Bornstein,S.R.&lt;/Authors_Primary&gt;&lt;Authors_Primary&gt;Grassler,J.&lt;/Authors_Primary&gt;&lt;Authors_Primary&gt;Groop,L.&lt;/Authors_Primary&gt;&lt;Authors_Primary&gt;Voight,B.F.&lt;/Authors_Primary&gt;&lt;Authors_Primary&gt;Kettunen,J.&lt;/Authors_Primary&gt;&lt;Authors_Primary&gt;Howard,P.&lt;/Authors_Primary&gt;&lt;Authors_Primary&gt;Taylor,A.&lt;/Authors_Primary&gt;&lt;Authors_Primary&gt;Guarrera,S.&lt;/Authors_Primary&gt;&lt;Authors_Primary&gt;Ricceri,F.&lt;/Authors_Primary&gt;&lt;Authors_Primary&gt;Emilsson,V.&lt;/Authors_Primary&gt;&lt;Authors_Primary&gt;Plump,A.&lt;/Authors_Primary&gt;&lt;Authors_Primary&gt;Barroso,I.&lt;/Authors_Primary&gt;&lt;Authors_Primary&gt;Khaw,K.T.&lt;/Authors_Primary&gt;&lt;Authors_Primary&gt;Weder,A.B.&lt;/Authors_Primary&gt;&lt;Authors_Primary&gt;Hunt,S.C.&lt;/Authors_Primary&gt;&lt;Authors_Primary&gt;Sun,Y.V.&lt;/Authors_Primary&gt;&lt;Authors_Primary&gt;Bergman,R.N.&lt;/Authors_Primary&gt;&lt;Authors_Primary&gt;Collins,F.S.&lt;/Authors_Primary&gt;&lt;Authors_Primary&gt;Bonnycastle,L.L.&lt;/Authors_Primary&gt;&lt;Authors_Primary&gt;Scott,L.J.&lt;/Authors_Primary&gt;&lt;Authors_Primary&gt;Stringham,H.M.&lt;/Authors_Primary&gt;&lt;Authors_Primary&gt;Peltonen,L.&lt;/Authors_Primary&gt;&lt;Authors_Primary&gt;Perola,M.&lt;/Authors_Primary&gt;&lt;Authors_Primary&gt;Vartiainen,E.&lt;/Authors_Primary&gt;&lt;Authors_Primary&gt;Brand,S.M.&lt;/Authors_Primary&gt;&lt;Authors_Primary&gt;Staessen,J.A.&lt;/Authors_Primary&gt;&lt;Authors_Primary&gt;Wang,T.J.&lt;/Authors_Primary&gt;&lt;Authors_Primary&gt;Burton,P.R.&lt;/Authors_Primary&gt;&lt;Authors_Primary&gt;Artigas,M.S.&lt;/Authors_Primary&gt;&lt;Authors_Primary&gt;Dong,Y.&lt;/Authors_Primary&gt;&lt;Authors_Primary&gt;Snieder,H.&lt;/Authors_Primary&gt;&lt;Authors_Primary&gt;Wang,X.&lt;/Authors_Primary&gt;&lt;Authors_Primary&gt;Zhu,H.&lt;/Authors_Primary&gt;&lt;Authors_Primary&gt;Lohman,K.K.&lt;/Authors_Primary&gt;&lt;Authors_Primary&gt;Rudock,M.E.&lt;/Authors_Primary&gt;&lt;Authors_Primary&gt;Heckbert,S.R.&lt;/Authors_Primary&gt;&lt;Authors_Primary&gt;Smith,N.L.&lt;/Authors_Primary&gt;&lt;Authors_Primary&gt;Wiggins,K.L.&lt;/Authors_Primary&gt;&lt;Authors_Primary&gt;Doumatey,A.&lt;/Authors_Primary&gt;&lt;Authors_Primary&gt;Shriner,D.&lt;/Authors_Primary&gt;&lt;Authors_Primary&gt;Veldre,G.&lt;/Authors_Primary&gt;&lt;Authors_Primary&gt;Viigimaa,M.&lt;/Authors_Primary&gt;&lt;Authors_Primary&gt;Kinra,S.&lt;/Authors_Primary&gt;&lt;Authors_Primary&gt;Prabhakaran,D.&lt;/Authors_Primary&gt;&lt;Authors_Primary&gt;Tripathy,V.&lt;/Authors_Primary&gt;&lt;Authors_Primary&gt;Langefeld,C.D.&lt;/Authors_Primary&gt;&lt;Authors_Primary&gt;Rosengren,A.&lt;/Authors_Primary&gt;&lt;Authors_Primary&gt;Thelle,D.S.&lt;/Authors_Primary&gt;&lt;Authors_Primary&gt;Corsi,A.M.&lt;/Authors_Primary&gt;&lt;Authors_Primary&gt;Singleton,A.&lt;/Authors_Primary&gt;&lt;Authors_Primary&gt;Forrester,T.&lt;/Authors_Primary&gt;&lt;Authors_Primary&gt;Hilton,G.&lt;/Authors_Primary&gt;&lt;Authors_Primary&gt;McKenzie,C.A.&lt;/Authors_Primary&gt;&lt;Authors_Primary&gt;Salako,T.&lt;/Authors_Primary&gt;&lt;Authors_Primary&gt;Iwai,N.&lt;/Authors_Primary&gt;&lt;Authors_Primary&gt;Kita,Y.&lt;/Authors_Primary&gt;&lt;Authors_Primary&gt;Ogihara,T.&lt;/Authors_Primary&gt;&lt;Authors_Primary&gt;Ohkubo,T.&lt;/Authors_Primary&gt;&lt;Authors_Primary&gt;Okamura,T.&lt;/Authors_Primary&gt;&lt;Authors_Primary&gt;Ueshima,H.&lt;/Authors_Primary&gt;&lt;Authors_Primary&gt;Umemura,S.&lt;/Authors_Primary&gt;&lt;Authors_Primary&gt;Eyheramendy,S.&lt;/Authors_Primary&gt;&lt;Authors_Primary&gt;Meitinger,T.&lt;/Authors_Primary&gt;&lt;Authors_Primary&gt;Wichmann,H.E.&lt;/Authors_Primary&gt;&lt;Authors_Primary&gt;Cho,Y.S.&lt;/Authors_Primary&gt;&lt;Authors_Primary&gt;Kim,H.L.&lt;/Authors_Primary&gt;&lt;Authors_Primary&gt;Lee,J.Y.&lt;/Authors_Primary&gt;&lt;Authors_Primary&gt;Scott,J.&lt;/Authors_Primary&gt;&lt;Authors_Primary&gt;Sehmi,J.S.&lt;/Authors_Primary&gt;&lt;Authors_Primary&gt;Zhang,W.&lt;/Authors_Primary&gt;&lt;Authors_Primary&gt;Hedblad,B.&lt;/Authors_Primary&gt;&lt;Authors_Primary&gt;Nilsson,P.&lt;/Authors_Primary&gt;&lt;Authors_Primary&gt;Smith,G.D.&lt;/Authors_Primary&gt;&lt;Authors_Primary&gt;Wong,A.&lt;/Authors_Primary&gt;&lt;Authors_Primary&gt;Narisu,N.&lt;/Authors_Primary&gt;&lt;Authors_Primary&gt;Stancakova,A.&lt;/Authors_Primary&gt;&lt;Authors_Primary&gt;Raffel,L.J.&lt;/Authors_Primary&gt;&lt;Authors_Primary&gt;Yao,J.&lt;/Authors_Primary&gt;&lt;Authors_Primary&gt;Kathiresan,S.&lt;/Authors_Primary&gt;&lt;Authors_Primary&gt;O&amp;apos;Donnell,C.J.&lt;/Authors_Primary&gt;&lt;Authors_Primary&gt;Schwartz,S.M.&lt;/Authors_Primary&gt;&lt;Authors_Primary&gt;Ikram,M.A.&lt;/Authors_Primary&gt;&lt;Authors_Primary&gt;Longstreth,W.T.,Jr.&lt;/Authors_Primary&gt;&lt;Authors_Primary&gt;Mosley,T.H.&lt;/Authors_Primary&gt;&lt;Authors_Primary&gt;Seshadri,S.&lt;/Authors_Primary&gt;&lt;Authors_Primary&gt;Shrine,N.R.&lt;/Authors_Primary&gt;&lt;Authors_Primary&gt;Wain,L.V.&lt;/Authors_Primary&gt;&lt;Authors_Primary&gt;Morken,M.A.&lt;/Authors_Primary&gt;&lt;Authors_Primary&gt;Swift,A.J.&lt;/Authors_Primary&gt;&lt;Authors_Primary&gt;Laitinen,J.&lt;/Authors_Primary&gt;&lt;Authors_Primary&gt;Prokopenko,I.&lt;/Authors_Primary&gt;&lt;Authors_Primary&gt;Zitting,P.&lt;/Authors_Primary&gt;&lt;Authors_Primary&gt;Cooper,J.A.&lt;/Authors_Primary&gt;&lt;Authors_Primary&gt;Humphries,S.E.&lt;/Authors_Primary&gt;&lt;Authors_Primary&gt;Danesh,J.&lt;/Authors_Primary&gt;&lt;Authors_Primary&gt;Rasheed,A.&lt;/Authors_Primary&gt;&lt;Authors_Primary&gt;Goel,A.&lt;/Authors_Primary&gt;&lt;Authors_Primary&gt;Hamsten,A.&lt;/Authors_Primary&gt;&lt;Authors_Primary&gt;Watkins,H.&lt;/Authors_Primary&gt;&lt;Authors_Primary&gt;Bakker,S.J.&lt;/Authors_Primary&gt;&lt;Authors_Primary&gt;van Gilst,W.H.&lt;/Authors_Primary&gt;&lt;Authors_Primary&gt;Janipalli,C.S.&lt;/Authors_Primary&gt;&lt;Authors_Primary&gt;Mani,K.R.&lt;/Authors_Primary&gt;&lt;Authors_Primary&gt;Yajnik,C.S.&lt;/Authors_Primary&gt;&lt;Authors_Primary&gt;Hofman,A.&lt;/Authors_Primary&gt;&lt;Authors_Primary&gt;Mattace-Raso,F.U.&lt;/Authors_Primary&gt;&lt;Authors_Primary&gt;Oostra,B.A.&lt;/Authors_Primary&gt;&lt;Authors_Primary&gt;Demirkan,A.&lt;/Authors_Primary&gt;&lt;Authors_Primary&gt;Isaacs,A.&lt;/Authors_Primary&gt;&lt;Authors_Primary&gt;Rivadeneira,F.&lt;/Authors_Primary&gt;&lt;Authors_Primary&gt;Lakatta,E.G.&lt;/Authors_Primary&gt;&lt;Authors_Primary&gt;Orru,M.&lt;/Authors_Primary&gt;&lt;Authors_Primary&gt;Scuteri,A.&lt;/Authors_Primary&gt;&lt;Authors_Primary&gt;Ala-Korpela,M.&lt;/Authors_Primary&gt;&lt;Authors_Primary&gt;Kangas,A.J.&lt;/Authors_Primary&gt;&lt;Authors_Primary&gt;Lyytikainen,L.P.&lt;/Authors_Primary&gt;&lt;Authors_Primary&gt;Soininen,P.&lt;/Authors_Primary&gt;&lt;Authors_Primary&gt;Tukiainen,T.&lt;/Authors_Primary&gt;&lt;Authors_Primary&gt;Wurtz,P.&lt;/Authors_Primary&gt;&lt;Authors_Primary&gt;Ong,R.T.&lt;/Authors_Primary&gt;&lt;Authors_Primary&gt;Dorr,M.&lt;/Authors_Primary&gt;&lt;Authors_Primary&gt;Kroemer,H.K.&lt;/Authors_Primary&gt;&lt;Authors_Primary&gt;Volker,U.&lt;/Authors_Primary&gt;&lt;Authors_Primary&gt;Volzke,H.&lt;/Authors_Primary&gt;&lt;Authors_Primary&gt;Galan,P.&lt;/Authors_Primary&gt;&lt;Authors_Primary&gt;Hercberg,S.&lt;/Authors_Primary&gt;&lt;Authors_Primary&gt;Lathrop,M.&lt;/Authors_Primary&gt;&lt;Authors_Primary&gt;Zelenika,D.&lt;/Authors_Primary&gt;&lt;Authors_Primary&gt;Deloukas,P.&lt;/Authors_Primary&gt;&lt;Authors_Primary&gt;Mangino,M.&lt;/Authors_Primary&gt;&lt;Authors_Primary&gt;Spector,T.D.&lt;/Authors_Primary&gt;&lt;Authors_Primary&gt;Zhai,G.&lt;/Authors_Primary&gt;&lt;Date_Primary&gt;2011/10/6&lt;/Date_Primary&gt;&lt;Keywords&gt;Africa&lt;/Keywords&gt;&lt;Keywords&gt;Asia&lt;/Keywords&gt;&lt;Keywords&gt;blood&lt;/Keywords&gt;&lt;Keywords&gt;Blood Pressure&lt;/Keywords&gt;&lt;Keywords&gt;Cardiovascular Diseases&lt;/Keywords&gt;&lt;Keywords&gt;Coronary Artery Disease&lt;/Keywords&gt;&lt;Keywords&gt;ethnology&lt;/Keywords&gt;&lt;Keywords&gt;Europe&lt;/Keywords&gt;&lt;Keywords&gt;Genetic Predisposition to Disease&lt;/Keywords&gt;&lt;Keywords&gt;genetics&lt;/Keywords&gt;&lt;Keywords&gt;Genome-Wide Association Study&lt;/Keywords&gt;&lt;Keywords&gt;Humans&lt;/Keywords&gt;&lt;Keywords&gt;Hypertension&lt;/Keywords&gt;&lt;Keywords&gt;Kidney&lt;/Keywords&gt;&lt;Keywords&gt;Kidney Diseases&lt;/Keywords&gt;&lt;Keywords&gt;physiology&lt;/Keywords&gt;&lt;Keywords&gt;Polymorphism,Single Nucleotide&lt;/Keywords&gt;&lt;Keywords&gt;Risk&lt;/Keywords&gt;&lt;Keywords&gt;Stroke&lt;/Keywords&gt;&lt;Reprint&gt;Not in File&lt;/Reprint&gt;&lt;Start_Page&gt;103&lt;/Start_Page&gt;&lt;End_Page&gt;109&lt;/End_Page&gt;&lt;Periodical&gt;Nature&lt;/Periodical&gt;&lt;Volume&gt;478&lt;/Volume&gt;&lt;Issue&gt;7367&lt;/Issue&gt;&lt;Web_URL&gt;PM:21909115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b/>
                <w:kern w:val="0"/>
                <w:szCs w:val="22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57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 xml:space="preserve">Willer </w:t>
            </w:r>
            <w:r>
              <w:rPr>
                <w:rFonts w:cs="Calibri" w:ascii="Calibri" w:hAnsi="Calibri"/>
                <w:b/>
                <w:i/>
                <w:iCs/>
                <w:kern w:val="0"/>
                <w:sz w:val="22"/>
                <w:szCs w:val="22"/>
                <w:lang w:val="en-US" w:eastAsia="en-US"/>
              </w:rPr>
              <w:t>et al.</w:t>
            </w: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 xml:space="preserve">2008 </w:t>
            </w:r>
            <w:r>
              <w:fldChar w:fldCharType="begin"/>
            </w:r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instrText xml:space="preserve"> ADDIN REFMGR.CITE &lt;Refman&gt;&lt;Cite&gt;&lt;Author&gt;Willer&lt;/Author&gt;&lt;Year&gt;2008&lt;/Year&gt;&lt;RecNum&gt;109&lt;/RecNum&gt;&lt;IDText&gt;Newly identified loci that influence lipid concentrations and risk of coronary artery disease&lt;/IDText&gt;&lt;MDL Ref_Type="Journal"&gt;&lt;Ref_Type&gt;Journal&lt;/Ref_Type&gt;&lt;Ref_ID&gt;109&lt;/Ref_ID&gt;&lt;Title_Primary&gt;Newly identified loci that influence lipid concentrations and risk of coronary artery disease&lt;/Title_Primary&gt;&lt;Authors_Primary&gt;Willer,C.J.&lt;/Authors_Primary&gt;&lt;Authors_Primary&gt;Sanna,S.&lt;/Authors_Primary&gt;&lt;Authors_Primary&gt;Jackson,A.U.&lt;/Authors_Primary&gt;&lt;Authors_Primary&gt;Scuteri,A.&lt;/Authors_Primary&gt;&lt;Authors_Primary&gt;Bonnycastle,L.L.&lt;/Authors_Primary&gt;&lt;Authors_Primary&gt;Clarke,R.&lt;/Authors_Primary&gt;&lt;Authors_Primary&gt;Heath,S.C.&lt;/Authors_Primary&gt;&lt;Authors_Primary&gt;Timpson,N.J.&lt;/Authors_Primary&gt;&lt;Authors_Primary&gt;Najjar,S.S.&lt;/Authors_Primary&gt;&lt;Authors_Primary&gt;Stringham,H.M.&lt;/Authors_Primary&gt;&lt;Authors_Primary&gt;Strait,J.&lt;/Authors_Primary&gt;&lt;Authors_Primary&gt;Duren,W.L.&lt;/Authors_Primary&gt;&lt;Authors_Primary&gt;Maschio,A.&lt;/Authors_Primary&gt;&lt;Authors_Primary&gt;Busonero,F.&lt;/Authors_Primary&gt;&lt;Authors_Primary&gt;Mulas,A.&lt;/Authors_Primary&gt;&lt;Authors_Primary&gt;Albai,G.&lt;/Authors_Primary&gt;&lt;Authors_Primary&gt;Swift,A.J.&lt;/Authors_Primary&gt;&lt;Authors_Primary&gt;Morken,M.A.&lt;/Authors_Primary&gt;&lt;Authors_Primary&gt;Narisu,N.&lt;/Authors_Primary&gt;&lt;Authors_Primary&gt;Bennett,D.&lt;/Authors_Primary&gt;&lt;Authors_Primary&gt;Parish,S.&lt;/Authors_Primary&gt;&lt;Authors_Primary&gt;Shen,H.&lt;/Authors_Primary&gt;&lt;Authors_Primary&gt;Galan,P.&lt;/Authors_Primary&gt;&lt;Authors_Primary&gt;Meneton,P.&lt;/Authors_Primary&gt;&lt;Authors_Primary&gt;Hercberg,S.&lt;/Authors_Primary&gt;&lt;Authors_Primary&gt;Zelenika,D.&lt;/Authors_Primary&gt;&lt;Authors_Primary&gt;Chen,W.M.&lt;/Authors_Primary&gt;&lt;Authors_Primary&gt;Li,Y.&lt;/Authors_Primary&gt;&lt;Authors_Primary&gt;Scott,L.J.&lt;/Authors_Primary&gt;&lt;Authors_Primary&gt;Scheet,P.A.&lt;/Authors_Primary&gt;&lt;Authors_Primary&gt;Sundvall,J.&lt;/Authors_Primary&gt;&lt;Authors_Primary&gt;Watanabe,R.M.&lt;/Authors_Primary&gt;&lt;Authors_Primary&gt;Nagaraja,R.&lt;/Authors_Primary&gt;&lt;Authors_Primary&gt;Ebrahim,S.&lt;/Authors_Primary&gt;&lt;Authors_Primary&gt;Lawlor,D.A.&lt;/Authors_Primary&gt;&lt;Authors_Primary&gt;Ben Shlomo,Y.&lt;/Authors_Primary&gt;&lt;Authors_Primary&gt;Davey-Smith,G.&lt;/Authors_Primary&gt;&lt;Authors_Primary&gt;Shuldiner,A.R.&lt;/Authors_Primary&gt;&lt;Authors_Primary&gt;Collins,R.&lt;/Authors_Primary&gt;&lt;Authors_Primary&gt;Bergman,R.N.&lt;/Authors_Primary&gt;&lt;Authors_Primary&gt;Uda,M.&lt;/Authors_Primary&gt;&lt;Authors_Primary&gt;Tuomilehto,J.&lt;/Authors_Primary&gt;&lt;Authors_Primary&gt;Cao,A.&lt;/Authors_Primary&gt;&lt;Authors_Primary&gt;Collins,F.S.&lt;/Authors_Primary&gt;&lt;Authors_Primary&gt;Lakatta,E.&lt;/Authors_Primary&gt;&lt;Authors_Primary&gt;Lathrop,G.M.&lt;/Authors_Primary&gt;&lt;Authors_Primary&gt;Boehnke,M.&lt;/Authors_Primary&gt;&lt;Authors_Primary&gt;Schlessinger,D.&lt;/Authors_Primary&gt;&lt;Authors_Primary&gt;Mohlke,K.L.&lt;/Authors_Primary&gt;&lt;Authors_Primary&gt;Abecasis,G.R.&lt;/Authors_Primary&gt;&lt;Date_Primary&gt;2008/2&lt;/Date_Primary&gt;&lt;Keywords&gt;Alleles&lt;/Keywords&gt;&lt;Keywords&gt;blood&lt;/Keywords&gt;&lt;Keywords&gt;Case-Control Studies&lt;/Keywords&gt;&lt;Keywords&gt;Cholesterol,HDL&lt;/Keywords&gt;&lt;Keywords&gt;Cholesterol,LDL&lt;/Keywords&gt;&lt;Keywords&gt;Cohort Studies&lt;/Keywords&gt;&lt;Keywords&gt;Computer Simulation&lt;/Keywords&gt;&lt;Keywords&gt;Coronary Artery Disease&lt;/Keywords&gt;&lt;Keywords&gt;Gene Frequency&lt;/Keywords&gt;&lt;Keywords&gt;Genetic Variation&lt;/Keywords&gt;&lt;Keywords&gt;genetics&lt;/Keywords&gt;&lt;Keywords&gt;Genome,Human&lt;/Keywords&gt;&lt;Keywords&gt;Genotype&lt;/Keywords&gt;&lt;Keywords&gt;Haplotypes&lt;/Keywords&gt;&lt;Keywords&gt;Humans&lt;/Keywords&gt;&lt;Keywords&gt;Likelihood Functions&lt;/Keywords&gt;&lt;Keywords&gt;Lipid Metabolism&lt;/Keywords&gt;&lt;Keywords&gt;Lipids&lt;/Keywords&gt;&lt;Keywords&gt;Markov Chains&lt;/Keywords&gt;&lt;Keywords&gt;metabolism&lt;/Keywords&gt;&lt;Keywords&gt;pathology&lt;/Keywords&gt;&lt;Keywords&gt;Polymorphism,Single Nucleotide&lt;/Keywords&gt;&lt;Keywords&gt;Probability&lt;/Keywords&gt;&lt;Keywords&gt;Risk&lt;/Keywords&gt;&lt;Keywords&gt;Risk Factors&lt;/Keywords&gt;&lt;Keywords&gt;Triglycerides&lt;/Keywords&gt;&lt;Reprint&gt;Not in File&lt;/Reprint&gt;&lt;Start_Page&gt;161&lt;/Start_Page&gt;&lt;End_Page&gt;169&lt;/End_Page&gt;&lt;Periodical&gt;Nat.Genet.&lt;/Periodical&gt;&lt;Volume&gt;40&lt;/Volume&gt;&lt;Issue&gt;2&lt;/Issue&gt;&lt;Address&gt;Center for Statistical Genetics, Department of Biostatistics, University of Michigan, 1420 Washington Heights, Ann Arbor, Michigan 48109, USA&lt;/Address&gt;&lt;Web_URL&gt;PM:18193043&lt;/Web_URL&gt;&lt;ZZ_JournalStdAbbrev&gt;&lt;f name="System"&gt;Nat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b/>
                <w:kern w:val="0"/>
                <w:szCs w:val="22"/>
                <w:rFonts w:cs="Calibri" w:ascii="Calibri" w:hAnsi="Calibri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b/>
                <w:kern w:val="0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SNP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A1/A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Freq(A1)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Fasting glucos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Fasting insulin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2h glucose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HbA1c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BMI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WHR</w:t>
            </w:r>
          </w:p>
        </w:tc>
        <w:tc>
          <w:tcPr>
            <w:tcW w:w="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SBP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DBP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T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TG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HDL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US" w:eastAsia="en-US"/>
              </w:rPr>
              <w:t>LDL</w:t>
            </w:r>
          </w:p>
        </w:tc>
      </w:tr>
      <w:tr>
        <w:trPr>
          <w:trHeight w:val="300" w:hRule="atLeast"/>
        </w:trPr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en-US"/>
              </w:rPr>
              <w:t>RGMA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rs1243785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G/T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0.028 (+)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0.016 (-)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en-US"/>
              </w:rPr>
              <w:t>AFF3</w:t>
            </w:r>
          </w:p>
        </w:tc>
        <w:tc>
          <w:tcPr>
            <w:tcW w:w="139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rs758387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68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78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163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0.035 (+)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74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90</w:t>
            </w:r>
          </w:p>
        </w:tc>
        <w:tc>
          <w:tcPr>
            <w:tcW w:w="6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77</w:t>
            </w:r>
          </w:p>
        </w:tc>
        <w:tc>
          <w:tcPr>
            <w:tcW w:w="1106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29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en-US"/>
              </w:rPr>
              <w:t>ERBB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rs758855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A/G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82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33</w:t>
            </w:r>
          </w:p>
        </w:tc>
        <w:tc>
          <w:tcPr>
            <w:tcW w:w="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6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0.54</w:t>
            </w:r>
          </w:p>
        </w:tc>
      </w:tr>
      <w:tr>
        <w:trPr>
          <w:trHeight w:val="870" w:hRule="atLeast"/>
        </w:trPr>
        <w:tc>
          <w:tcPr>
            <w:tcW w:w="14174" w:type="dxa"/>
            <w:gridSpan w:val="20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 xml:space="preserve">Gene = gene closest to SNP, A1 = Allele associated with increasing risk of DN, Freq(A1) = A1 frequency, </w:t>
            </w: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 xml:space="preserve">BMI = body mass index, WHR = waist to hip ratio, TC = total cholesterol, TG = triglycerides, HDL = high density lipoprotein cholesterol, LDL = low density lipoprotein cholesterol. (+) and (-) signs indicate the direction of association for A1 with the DN-related phenotypes. </w:t>
            </w: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>a</w:t>
            </w: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 xml:space="preserve"> Expected direction of effect given clinical phenotype correlation with DN. </w:t>
            </w:r>
            <w:r>
              <w:rPr>
                <w:rFonts w:cs="Calibri" w:ascii="Calibri" w:hAnsi="Calibri"/>
                <w:kern w:val="0"/>
                <w:sz w:val="22"/>
                <w:szCs w:val="22"/>
                <w:vertAlign w:val="superscript"/>
                <w:lang w:val="en-US" w:eastAsia="en-US"/>
              </w:rPr>
              <w:t>b</w:t>
            </w:r>
            <w:r>
              <w:rPr>
                <w:rFonts w:cs="Calibri" w:ascii="Calibri" w:hAnsi="Calibri"/>
                <w:kern w:val="0"/>
                <w:sz w:val="22"/>
                <w:szCs w:val="22"/>
                <w:lang w:val="en-US" w:eastAsia="en-US"/>
              </w:rPr>
              <w:t>Opposite direction of effect given clinical phenotype correlation with DN.</w:t>
            </w:r>
          </w:p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before="0" w:after="240"/>
              <w:ind w:firstLine="14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eastAsia="SimSun;Arial Unicode MS"/>
          <w:lang w:val="en-US" w:eastAsia="en-US"/>
        </w:rPr>
      </w:pPr>
      <w:r>
        <w:rPr>
          <w:rFonts w:eastAsia="SimSun;Arial Unicode MS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t>Reference Lis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18" w:hanging="1418"/>
        <w:rPr/>
      </w:pPr>
      <w:r>
        <w:rPr>
          <w:lang w:val="en-US" w:eastAsia="en-US"/>
        </w:rPr>
        <w:t xml:space="preserve">1.  Dupuis J, Langenberg C, Prokopenko I, Saxena R, Soranzo N,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(2010) New genetic loci implicated in fasting glucose homeostasis and their impact on type 2 diabetes risk. Nat Genet 42: 105-116.</w:t>
      </w:r>
    </w:p>
    <w:p>
      <w:pPr>
        <w:pStyle w:val="Normal"/>
        <w:ind w:left="1418" w:hanging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18" w:hanging="1418"/>
        <w:rPr/>
      </w:pPr>
      <w:r>
        <w:rPr>
          <w:lang w:val="en-US" w:eastAsia="en-US"/>
        </w:rPr>
        <w:t xml:space="preserve">2. Heid IM, Jackson AU, Randall JC, Winkler TW, Qi L,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(2010) Meta-analysis identifies 13 new loci associated with waist-hip ratio and reveals sexual dimorphism in the genetic basis of fat distribution. Nat Genet 42: 949-960.</w:t>
      </w:r>
    </w:p>
    <w:p>
      <w:pPr>
        <w:pStyle w:val="Normal"/>
        <w:ind w:left="1418" w:hanging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18" w:hanging="1418"/>
        <w:rPr/>
      </w:pPr>
      <w:r>
        <w:rPr>
          <w:lang w:val="en-US" w:eastAsia="en-US"/>
        </w:rPr>
        <w:t xml:space="preserve">3. Ehret GB, Munroe PB, Rice KM, Bochud M, Johnson AD,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(2011) Genetic variants in novel pathways influence blood pressure and cardiovascular disease risk. Nature 478: 103-109.</w:t>
      </w:r>
    </w:p>
    <w:p>
      <w:pPr>
        <w:pStyle w:val="Normal"/>
        <w:ind w:left="1418" w:hanging="1418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18" w:hanging="1418"/>
        <w:rPr/>
      </w:pPr>
      <w:r>
        <w:rPr>
          <w:lang w:val="en-US" w:eastAsia="en-US"/>
        </w:rPr>
        <w:t xml:space="preserve">4. Willer CJ, Sanna S, Jackson AU, Scuteri A, Bonnycastle LL, </w:t>
      </w:r>
      <w:r>
        <w:rPr>
          <w:i/>
          <w:lang w:val="en-US" w:eastAsia="en-US"/>
        </w:rPr>
        <w:t>et al.</w:t>
      </w:r>
      <w:r>
        <w:rPr>
          <w:lang w:val="en-US" w:eastAsia="en-US"/>
        </w:rPr>
        <w:t xml:space="preserve"> (2008) Newly identified loci that influence lipid concentrations and risk of coronary artery disease. Nat Genet 40: 161-169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21:00Z</dcterms:created>
  <dc:creator>Benjamin Keller</dc:creator>
  <dc:description/>
  <cp:keywords/>
  <dc:language>en-US</dc:language>
  <cp:lastModifiedBy>Niina Sandholm</cp:lastModifiedBy>
  <dcterms:modified xsi:type="dcterms:W3CDTF">2012-07-26T07:21:00Z</dcterms:modified>
  <cp:revision>2</cp:revision>
  <dc:subject/>
  <dc:title/>
</cp:coreProperties>
</file>